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B5E67" w14:textId="17C7B1F0" w:rsidR="00F86B5E" w:rsidRPr="00CF51B3" w:rsidRDefault="00F86B5E" w:rsidP="009406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CF51B3">
        <w:rPr>
          <w:rFonts w:ascii="Times New Roman" w:hAnsi="Times New Roman" w:cs="Times New Roman"/>
          <w:color w:val="000000" w:themeColor="text1"/>
          <w:sz w:val="24"/>
          <w:szCs w:val="24"/>
        </w:rPr>
        <w:t>Table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F5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 of MSCs used in this study</w:t>
      </w:r>
    </w:p>
    <w:p w14:paraId="4CBAFF0F" w14:textId="63418A1B" w:rsidR="002258EE" w:rsidRPr="008A16BE" w:rsidRDefault="002258EE" w:rsidP="009406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1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8A16BE">
        <w:rPr>
          <w:rFonts w:ascii="Times New Roman" w:hAnsi="Times New Roman" w:cs="Times New Roman"/>
          <w:color w:val="000000" w:themeColor="text1"/>
          <w:sz w:val="24"/>
          <w:szCs w:val="24"/>
        </w:rPr>
        <w:t>D: adipose tissue, BM: bone marrow</w:t>
      </w:r>
    </w:p>
    <w:tbl>
      <w:tblPr>
        <w:tblpPr w:leftFromText="142" w:rightFromText="142" w:vertAnchor="page" w:horzAnchor="margin" w:tblpY="2582"/>
        <w:tblW w:w="85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792"/>
        <w:gridCol w:w="1398"/>
        <w:gridCol w:w="992"/>
        <w:gridCol w:w="993"/>
        <w:gridCol w:w="1134"/>
      </w:tblGrid>
      <w:tr w:rsidR="002258EE" w:rsidRPr="008A16BE" w14:paraId="44891EEF" w14:textId="77777777" w:rsidTr="00E8344B">
        <w:trPr>
          <w:trHeight w:val="72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D7C5BB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number</w:t>
            </w:r>
          </w:p>
        </w:tc>
        <w:tc>
          <w:tcPr>
            <w:tcW w:w="27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96443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aker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182334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0B3298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Origi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A0CD9A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FC8BBA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</w:tr>
      <w:tr w:rsidR="002258EE" w:rsidRPr="008A16BE" w14:paraId="26488B3E" w14:textId="77777777" w:rsidTr="00E8344B">
        <w:trPr>
          <w:trHeight w:val="36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491C9" w14:textId="77777777" w:rsidR="002258EE" w:rsidRPr="008A16BE" w:rsidRDefault="002258EE" w:rsidP="009406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9B97E" w14:textId="77777777" w:rsidR="002258EE" w:rsidRPr="008A16BE" w:rsidRDefault="002258EE" w:rsidP="009406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DD8B5" w14:textId="77777777" w:rsidR="002258EE" w:rsidRPr="008A16BE" w:rsidRDefault="002258EE" w:rsidP="009406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F91F7" w14:textId="77777777" w:rsidR="002258EE" w:rsidRPr="008A16BE" w:rsidRDefault="002258EE" w:rsidP="009406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F6E05" w14:textId="77777777" w:rsidR="002258EE" w:rsidRPr="008A16BE" w:rsidRDefault="002258EE" w:rsidP="009406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CA5FC" w14:textId="77777777" w:rsidR="002258EE" w:rsidRPr="008A16BE" w:rsidRDefault="002258EE" w:rsidP="009406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58EE" w:rsidRPr="008A16BE" w14:paraId="1DC209C2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8311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1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B1033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KURAB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3305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0D06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8097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0D96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 </w:t>
            </w:r>
          </w:p>
        </w:tc>
      </w:tr>
      <w:tr w:rsidR="002258EE" w:rsidRPr="008A16BE" w14:paraId="23921023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D252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2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170D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102F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411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EB956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DF0C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1C226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 </w:t>
            </w:r>
          </w:p>
        </w:tc>
      </w:tr>
      <w:tr w:rsidR="002258EE" w:rsidRPr="008A16BE" w14:paraId="20BB202D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CA82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3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B51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B1C36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410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1511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F1A9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BAFD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6 </w:t>
            </w:r>
          </w:p>
        </w:tc>
      </w:tr>
      <w:tr w:rsidR="002258EE" w:rsidRPr="008A16BE" w14:paraId="53FC7E23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34E4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4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FE0C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E75F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439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0B9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79A7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5B98F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</w:tr>
      <w:tr w:rsidR="002258EE" w:rsidRPr="008A16BE" w14:paraId="34DB8900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E0BB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5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1B81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1F32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488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A9A68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24812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AE88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</w:tr>
      <w:tr w:rsidR="002258EE" w:rsidRPr="008A16BE" w14:paraId="10CEE912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3868F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6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19A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BFA1C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491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CC1A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E9AC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3870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</w:tr>
      <w:tr w:rsidR="002258EE" w:rsidRPr="008A16BE" w14:paraId="2B760066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1CD8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7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8B59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ifeline cell techn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198F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3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22F0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22CA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74B71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</w:tr>
      <w:tr w:rsidR="002258EE" w:rsidRPr="008A16BE" w14:paraId="7AEEA2CC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146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8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B5D2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2EC7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440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5AF0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9070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BFE12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</w:tr>
      <w:tr w:rsidR="002258EE" w:rsidRPr="008A16BE" w14:paraId="7B105380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85709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9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AF89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0E9D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547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499F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0F2A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6CC9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</w:tr>
      <w:tr w:rsidR="002258EE" w:rsidRPr="008A16BE" w14:paraId="5105EFE8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58B3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10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A6F7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26B4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421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7A1E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A99D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C845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8 </w:t>
            </w:r>
          </w:p>
        </w:tc>
      </w:tr>
      <w:tr w:rsidR="002258EE" w:rsidRPr="008A16BE" w14:paraId="6D26EFD4" w14:textId="77777777" w:rsidTr="00E8344B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1863F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t 11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81F76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Lonz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BE662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004829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20262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26010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C2653" w14:textId="77777777" w:rsidR="002258EE" w:rsidRPr="008A16BE" w:rsidRDefault="002258EE" w:rsidP="009406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16B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</w:tr>
    </w:tbl>
    <w:p w14:paraId="5F5141B1" w14:textId="1B3C417C" w:rsidR="002258EE" w:rsidRPr="008A16BE" w:rsidRDefault="002258EE" w:rsidP="002258EE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2258EE" w:rsidRPr="008A16BE" w:rsidSect="002258EE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9428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B3276" w14:textId="77777777" w:rsidR="00A45200" w:rsidRDefault="00F61B9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DBA0A6" w14:textId="77777777" w:rsidR="00A45200" w:rsidRDefault="00F61B9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8EE"/>
    <w:rsid w:val="0013482E"/>
    <w:rsid w:val="002258EE"/>
    <w:rsid w:val="009406EF"/>
    <w:rsid w:val="00F61B9B"/>
    <w:rsid w:val="00F8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4C9EA3"/>
  <w15:chartTrackingRefBased/>
  <w15:docId w15:val="{6A2C6367-EDD5-42F2-BF67-A0709CC4B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8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58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258EE"/>
  </w:style>
  <w:style w:type="character" w:styleId="a5">
    <w:name w:val="line number"/>
    <w:basedOn w:val="a0"/>
    <w:uiPriority w:val="99"/>
    <w:semiHidden/>
    <w:unhideWhenUsed/>
    <w:rsid w:val="00225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ji Kato</dc:creator>
  <cp:keywords/>
  <dc:description/>
  <cp:lastModifiedBy>Ryuji Kato</cp:lastModifiedBy>
  <cp:revision>4</cp:revision>
  <dcterms:created xsi:type="dcterms:W3CDTF">2021-12-03T15:48:00Z</dcterms:created>
  <dcterms:modified xsi:type="dcterms:W3CDTF">2021-12-03T15:55:00Z</dcterms:modified>
</cp:coreProperties>
</file>